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0DBE1" w14:textId="77777777" w:rsidR="0046713E" w:rsidRPr="007108DB" w:rsidRDefault="0046713E" w:rsidP="0046713E">
      <w:pPr>
        <w:spacing w:line="360" w:lineRule="auto"/>
        <w:jc w:val="both"/>
        <w:rPr>
          <w:rFonts w:ascii="Century" w:hAnsi="Century"/>
          <w:b/>
          <w:sz w:val="24"/>
          <w:szCs w:val="24"/>
          <w:lang w:val="en-GB"/>
        </w:rPr>
      </w:pPr>
      <w:bookmarkStart w:id="0" w:name="OLE_LINK1"/>
      <w:r w:rsidRPr="007108DB">
        <w:rPr>
          <w:rFonts w:ascii="Century" w:hAnsi="Century"/>
          <w:b/>
          <w:sz w:val="24"/>
          <w:szCs w:val="24"/>
          <w:lang w:val="en-GB"/>
        </w:rPr>
        <w:t>Microbial community profiling in an extremely acidic environment interested by cold natural carbon dioxide spring: the case of the Mefite of the Ansanto Valley (southern Italy).</w:t>
      </w:r>
    </w:p>
    <w:p w14:paraId="5FC044D7" w14:textId="77777777" w:rsidR="0046713E" w:rsidRPr="007108DB" w:rsidRDefault="0046713E" w:rsidP="0046713E">
      <w:pPr>
        <w:spacing w:line="360" w:lineRule="auto"/>
        <w:jc w:val="both"/>
        <w:rPr>
          <w:lang w:val="en-US"/>
        </w:rPr>
      </w:pPr>
    </w:p>
    <w:p w14:paraId="6E1DE0EB" w14:textId="013D1AA2" w:rsidR="0046713E" w:rsidRPr="007108DB" w:rsidRDefault="0046713E" w:rsidP="0046713E">
      <w:pPr>
        <w:spacing w:line="360" w:lineRule="auto"/>
        <w:jc w:val="both"/>
      </w:pPr>
      <w:r w:rsidRPr="007108DB">
        <w:rPr>
          <w:rFonts w:ascii="Century" w:hAnsi="Century"/>
        </w:rPr>
        <w:t>Olga De Castro, Mariano Avino, Federica Carraturo, Emanuela Di Iorio, Donato Giovannelli</w:t>
      </w:r>
      <w:r>
        <w:rPr>
          <w:rFonts w:ascii="Century" w:hAnsi="Century"/>
        </w:rPr>
        <w:t>,</w:t>
      </w:r>
      <w:r w:rsidRPr="007108DB">
        <w:rPr>
          <w:rFonts w:ascii="Century" w:hAnsi="Century"/>
        </w:rPr>
        <w:t xml:space="preserve"> Michele Innangi, Bruno Menale, Nicolina Mormile, Jacopo Troisi, Marco Guida</w:t>
      </w:r>
      <w:r w:rsidR="00EC1D9A">
        <w:rPr>
          <w:rFonts w:ascii="Century" w:hAnsi="Century"/>
        </w:rPr>
        <w:t>.</w:t>
      </w:r>
    </w:p>
    <w:bookmarkEnd w:id="0"/>
    <w:p w14:paraId="1979CB13" w14:textId="77777777" w:rsidR="00CB6107" w:rsidRPr="0046713E" w:rsidRDefault="00CB6107" w:rsidP="00CB6107">
      <w:pPr>
        <w:spacing w:line="480" w:lineRule="auto"/>
        <w:rPr>
          <w:rFonts w:ascii="Century" w:hAnsi="Century" w:cs="Calibri"/>
          <w:b/>
          <w:bCs/>
        </w:rPr>
      </w:pPr>
    </w:p>
    <w:p w14:paraId="167C8BE2" w14:textId="71B4C25C" w:rsidR="009341C8" w:rsidRDefault="00C4193B">
      <w:pPr>
        <w:spacing w:line="480" w:lineRule="auto"/>
        <w:jc w:val="center"/>
        <w:rPr>
          <w:rFonts w:ascii="Century" w:hAnsi="Century" w:cs="Calibri"/>
          <w:b/>
          <w:bCs/>
          <w:lang w:val="en-US"/>
        </w:rPr>
      </w:pPr>
      <w:r>
        <w:rPr>
          <w:rFonts w:ascii="Century" w:hAnsi="Century" w:cs="Calibri"/>
          <w:b/>
          <w:bCs/>
          <w:lang w:val="en-US"/>
        </w:rPr>
        <w:t xml:space="preserve">Supplementary </w:t>
      </w:r>
      <w:r w:rsidR="00D05272">
        <w:rPr>
          <w:rFonts w:ascii="Century" w:hAnsi="Century" w:cs="Calibri"/>
          <w:b/>
          <w:bCs/>
          <w:lang w:val="en-US"/>
        </w:rPr>
        <w:t>TABLES</w:t>
      </w:r>
      <w:r>
        <w:rPr>
          <w:rFonts w:ascii="Century" w:hAnsi="Century" w:cs="Calibri"/>
          <w:b/>
          <w:bCs/>
          <w:lang w:val="en-US"/>
        </w:rPr>
        <w:t xml:space="preserve"> S1-S</w:t>
      </w:r>
      <w:r w:rsidR="00265927">
        <w:rPr>
          <w:rFonts w:ascii="Century" w:hAnsi="Century" w:cs="Calibri"/>
          <w:b/>
          <w:bCs/>
          <w:lang w:val="en-US"/>
        </w:rPr>
        <w:t>2</w:t>
      </w:r>
    </w:p>
    <w:p w14:paraId="1791D7CD" w14:textId="314BCA01" w:rsidR="009341C8" w:rsidRDefault="009341C8">
      <w:pPr>
        <w:spacing w:line="480" w:lineRule="auto"/>
        <w:jc w:val="center"/>
        <w:rPr>
          <w:rFonts w:ascii="Century" w:hAnsi="Century"/>
          <w:b/>
          <w:sz w:val="24"/>
          <w:szCs w:val="24"/>
          <w:lang w:val="en-US"/>
        </w:rPr>
      </w:pPr>
    </w:p>
    <w:tbl>
      <w:tblPr>
        <w:tblpPr w:leftFromText="180" w:rightFromText="180" w:vertAnchor="text" w:horzAnchor="margin" w:tblpXSpec="center" w:tblpYSpec="bottom"/>
        <w:tblW w:w="75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65" w:type="dxa"/>
          <w:right w:w="70" w:type="dxa"/>
        </w:tblCellMar>
        <w:tblLook w:val="0000" w:firstRow="0" w:lastRow="0" w:firstColumn="0" w:lastColumn="0" w:noHBand="0" w:noVBand="0"/>
      </w:tblPr>
      <w:tblGrid>
        <w:gridCol w:w="988"/>
        <w:gridCol w:w="2126"/>
        <w:gridCol w:w="2126"/>
        <w:gridCol w:w="2275"/>
        <w:gridCol w:w="26"/>
      </w:tblGrid>
      <w:tr w:rsidR="004702C3" w:rsidRPr="009303C4" w14:paraId="242219AE" w14:textId="77777777" w:rsidTr="004702C3">
        <w:trPr>
          <w:trHeight w:val="287"/>
        </w:trPr>
        <w:tc>
          <w:tcPr>
            <w:tcW w:w="75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C881A3" w14:textId="77777777" w:rsidR="004702C3" w:rsidRDefault="004702C3" w:rsidP="004702C3">
            <w:pPr>
              <w:spacing w:after="0" w:line="240" w:lineRule="auto"/>
              <w:jc w:val="both"/>
              <w:rPr>
                <w:rFonts w:ascii="Century" w:hAnsi="Century" w:cs="Calibri"/>
                <w:b/>
                <w:lang w:val="en-US"/>
              </w:rPr>
            </w:pPr>
            <w:bookmarkStart w:id="1" w:name="_Hlk126835338"/>
            <w:r>
              <w:rPr>
                <w:rFonts w:ascii="Century" w:hAnsi="Century" w:cs="Calibri"/>
                <w:b/>
                <w:bCs/>
                <w:lang w:val="en-US"/>
              </w:rPr>
              <w:t>Table S1.</w:t>
            </w:r>
            <w:r>
              <w:rPr>
                <w:rFonts w:ascii="Century" w:hAnsi="Century" w:cs="Calibri"/>
                <w:lang w:val="en-US"/>
              </w:rPr>
              <w:t xml:space="preserve"> Trace element concentration for the three sampling locations (sites A, B, and C; </w:t>
            </w:r>
            <w:r w:rsidRPr="009303C4">
              <w:rPr>
                <w:rFonts w:ascii="Century" w:hAnsi="Century" w:cs="Calibri"/>
                <w:lang w:val="en-US"/>
              </w:rPr>
              <w:t>Figure 1</w:t>
            </w:r>
            <w:r>
              <w:rPr>
                <w:rFonts w:ascii="Century" w:hAnsi="Century" w:cs="Calibri"/>
                <w:lang w:val="en-US"/>
              </w:rPr>
              <w:t>). All values are µg/g. Values are mean ± standard error of the mean (N=3).</w:t>
            </w:r>
            <w:bookmarkEnd w:id="1"/>
          </w:p>
        </w:tc>
      </w:tr>
      <w:tr w:rsidR="004702C3" w14:paraId="03673C81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3FF7AC" w14:textId="77777777" w:rsidR="004702C3" w:rsidRDefault="004702C3" w:rsidP="004702C3">
            <w:pPr>
              <w:spacing w:after="0" w:line="240" w:lineRule="auto"/>
              <w:rPr>
                <w:rFonts w:ascii="Century" w:eastAsia="Times New Roman" w:hAnsi="Century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0D604E" w14:textId="77777777" w:rsidR="004702C3" w:rsidRPr="007141C1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7141C1"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  <w:t>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347830" w14:textId="77777777" w:rsidR="004702C3" w:rsidRPr="007141C1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7141C1"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  <w:t>B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F399FD" w14:textId="77777777" w:rsidR="004702C3" w:rsidRPr="007141C1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7141C1"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  <w:t>C</w:t>
            </w:r>
          </w:p>
        </w:tc>
      </w:tr>
      <w:tr w:rsidR="004702C3" w14:paraId="5D1D972D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88E02E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Al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0D0AD8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5083.217±100.3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65DAE8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4601.217±159.24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8BD956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17355.81±191.426</w:t>
            </w:r>
          </w:p>
        </w:tc>
      </w:tr>
      <w:tr w:rsidR="004702C3" w14:paraId="23736416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3D7881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proofErr w:type="spellStart"/>
            <w:r w:rsidRPr="00BF0A33">
              <w:rPr>
                <w:rFonts w:ascii="Century" w:hAnsi="Century" w:cs="Calibri"/>
                <w:b/>
                <w:bCs/>
                <w:color w:val="000000"/>
              </w:rPr>
              <w:t>As</w:t>
            </w:r>
            <w:proofErr w:type="spellEnd"/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4E0ED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423±0.0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75CBCD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43±0.06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1839F0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993±0.062</w:t>
            </w:r>
          </w:p>
        </w:tc>
      </w:tr>
      <w:tr w:rsidR="004702C3" w14:paraId="488CA8BD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D366CD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B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1B92E6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4.563±0.05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DF65E2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4.817±0.101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547155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11.167±0.06</w:t>
            </w:r>
          </w:p>
        </w:tc>
      </w:tr>
      <w:tr w:rsidR="004702C3" w14:paraId="419E2915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3232DA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proofErr w:type="spellStart"/>
            <w:r w:rsidRPr="00BF0A33">
              <w:rPr>
                <w:rFonts w:ascii="Century" w:hAnsi="Century" w:cs="Calibri"/>
                <w:b/>
                <w:bCs/>
                <w:color w:val="000000"/>
              </w:rPr>
              <w:t>Ba</w:t>
            </w:r>
            <w:proofErr w:type="spellEnd"/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D5A705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26.367±0.5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752BC8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18.077±2.95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1D5DA4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50.637±3.117</w:t>
            </w:r>
          </w:p>
        </w:tc>
      </w:tr>
      <w:tr w:rsidR="004702C3" w14:paraId="0BB0CE9C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ACF90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Be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19A559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06±0.0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E91FAC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±0.00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0E93E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107±0</w:t>
            </w:r>
          </w:p>
        </w:tc>
      </w:tr>
      <w:tr w:rsidR="004702C3" w14:paraId="4A12F78E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F2FD68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Co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F0443E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653±0.0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76C09C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63±0.02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C80274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1.4±0.031</w:t>
            </w:r>
          </w:p>
        </w:tc>
      </w:tr>
      <w:tr w:rsidR="004702C3" w14:paraId="398E5F48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AFCD23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Cr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5DADA6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3.987±0.0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DBB5C2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3.693±0.11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D8C871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13.06±0.14</w:t>
            </w:r>
          </w:p>
        </w:tc>
      </w:tr>
      <w:tr w:rsidR="004702C3" w14:paraId="6A3A7D11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EA2AE5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Cu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7C4F96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22.457±0.3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05F066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21.45±1.27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E48120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28.593±1.243</w:t>
            </w:r>
          </w:p>
        </w:tc>
      </w:tr>
      <w:tr w:rsidR="004702C3" w14:paraId="34754FE9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DCEA36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Fe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120F2F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1749.263±26.4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DD3153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1510.02±70.14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BA2048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4255.987±90.85</w:t>
            </w:r>
          </w:p>
        </w:tc>
      </w:tr>
      <w:tr w:rsidR="004702C3" w14:paraId="79B0BA33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876AC0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Hg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16F7B4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1.093±0.04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2997D3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963±0.049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B22E8E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2.183±0.044</w:t>
            </w:r>
          </w:p>
        </w:tc>
      </w:tr>
      <w:tr w:rsidR="004702C3" w14:paraId="31938367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E434B6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Li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C6D919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1.203±0.0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8369A7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1.2±0.01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78EFC7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3.403±0.009</w:t>
            </w:r>
          </w:p>
        </w:tc>
      </w:tr>
      <w:tr w:rsidR="004702C3" w14:paraId="4198FD72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24E5A8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Mn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8B0C56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15.87±0.1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6522D3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15±0.58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F5D27F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17.113±0.576</w:t>
            </w:r>
          </w:p>
        </w:tc>
      </w:tr>
      <w:tr w:rsidR="004702C3" w14:paraId="5250F68D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FD7CE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Ni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46C810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41.143±0.0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75D991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36.94±1.83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285BA8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85.883±1.548</w:t>
            </w:r>
          </w:p>
        </w:tc>
      </w:tr>
      <w:tr w:rsidR="004702C3" w14:paraId="641B794D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F53BF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Pb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0C75AA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1.247±0.0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0AEC33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1.113±0.05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143AAB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2.76±0.062</w:t>
            </w:r>
          </w:p>
        </w:tc>
      </w:tr>
      <w:tr w:rsidR="004702C3" w14:paraId="71621C31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096E3F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Se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D7103F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11±0.0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9724EA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097±0.027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7011A8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16±0.036</w:t>
            </w:r>
          </w:p>
        </w:tc>
      </w:tr>
      <w:tr w:rsidR="004702C3" w14:paraId="7C4DC86C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E06C8D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Sn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B134AA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157±0.0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3E369F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133±0.01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C25BF0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427±0.017</w:t>
            </w:r>
          </w:p>
        </w:tc>
      </w:tr>
      <w:tr w:rsidR="004702C3" w14:paraId="1B337C29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0EC6F4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Sr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351E4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27.1±0.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9943BD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20.047±2.039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C86E11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79.473±2.313</w:t>
            </w:r>
          </w:p>
        </w:tc>
      </w:tr>
      <w:tr w:rsidR="004702C3" w14:paraId="25913393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2EFFA5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Te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12331C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16±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3F8EAB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2±0.017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50F342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193±0.015</w:t>
            </w:r>
          </w:p>
        </w:tc>
      </w:tr>
      <w:tr w:rsidR="004702C3" w14:paraId="7B18D37A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7446F9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proofErr w:type="spellStart"/>
            <w:r w:rsidRPr="00BF0A33">
              <w:rPr>
                <w:rFonts w:ascii="Century" w:hAnsi="Century" w:cs="Calibri"/>
                <w:b/>
                <w:bCs/>
                <w:color w:val="000000"/>
              </w:rPr>
              <w:t>Tl</w:t>
            </w:r>
            <w:proofErr w:type="spellEnd"/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D39D9D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023±0.0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52841A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02±0.00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A29AC8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063±0.003</w:t>
            </w:r>
          </w:p>
        </w:tc>
      </w:tr>
      <w:tr w:rsidR="004702C3" w14:paraId="6AD85294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75F3F3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b/>
                <w:bCs/>
                <w:color w:val="000000"/>
              </w:rPr>
              <w:t>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1C51E0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087±0.0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7DB261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07±0.009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30FFF6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0.233±0.003</w:t>
            </w:r>
          </w:p>
        </w:tc>
      </w:tr>
      <w:tr w:rsidR="004702C3" w14:paraId="29F12685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E4FA12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V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5A3337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4.993±0.0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6BCB66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4.867±0.03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67032A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16.333±0.012</w:t>
            </w:r>
          </w:p>
        </w:tc>
      </w:tr>
      <w:tr w:rsidR="004702C3" w14:paraId="18C5AF19" w14:textId="77777777" w:rsidTr="004702C3">
        <w:trPr>
          <w:gridAfter w:val="1"/>
          <w:wAfter w:w="26" w:type="dxa"/>
          <w:trHeight w:val="28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5F8200" w14:textId="77777777" w:rsidR="004702C3" w:rsidRPr="00BF0A33" w:rsidRDefault="004702C3" w:rsidP="004702C3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b/>
                <w:bCs/>
                <w:color w:val="000000"/>
              </w:rPr>
              <w:t xml:space="preserve">Zn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0B10FE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3.273±0.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97B5B2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3.117±0.03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2223D6" w14:textId="77777777" w:rsidR="004702C3" w:rsidRPr="00BF0A33" w:rsidRDefault="004702C3" w:rsidP="004702C3">
            <w:pPr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BF0A33">
              <w:rPr>
                <w:rFonts w:ascii="Century" w:hAnsi="Century" w:cs="Calibri"/>
                <w:color w:val="000000"/>
              </w:rPr>
              <w:t>6.033±0.064</w:t>
            </w:r>
          </w:p>
        </w:tc>
      </w:tr>
    </w:tbl>
    <w:p w14:paraId="5110A059" w14:textId="6C50A2C7" w:rsidR="009341C8" w:rsidRDefault="009341C8" w:rsidP="004702C3">
      <w:pPr>
        <w:spacing w:line="480" w:lineRule="auto"/>
        <w:rPr>
          <w:rFonts w:ascii="Century" w:hAnsi="Century"/>
          <w:b/>
          <w:sz w:val="24"/>
          <w:szCs w:val="24"/>
          <w:lang w:val="en-US"/>
        </w:rPr>
      </w:pPr>
    </w:p>
    <w:p w14:paraId="6C81A6CC" w14:textId="77777777" w:rsidR="007F5695" w:rsidRDefault="007F5695">
      <w:pPr>
        <w:spacing w:line="480" w:lineRule="auto"/>
        <w:jc w:val="center"/>
        <w:rPr>
          <w:rFonts w:ascii="Century" w:hAnsi="Century"/>
          <w:b/>
          <w:sz w:val="24"/>
          <w:szCs w:val="24"/>
          <w:lang w:val="en-US"/>
        </w:rPr>
      </w:pPr>
    </w:p>
    <w:p w14:paraId="05E45E1D" w14:textId="77777777" w:rsidR="009341C8" w:rsidRDefault="009341C8">
      <w:pPr>
        <w:spacing w:line="480" w:lineRule="auto"/>
        <w:jc w:val="center"/>
        <w:rPr>
          <w:rFonts w:ascii="Century" w:hAnsi="Century"/>
          <w:b/>
          <w:sz w:val="24"/>
          <w:szCs w:val="24"/>
          <w:lang w:val="en-US"/>
        </w:rPr>
      </w:pPr>
    </w:p>
    <w:p w14:paraId="5C90649C" w14:textId="0A93731B" w:rsidR="003152B6" w:rsidRDefault="003152B6">
      <w:pPr>
        <w:spacing w:line="480" w:lineRule="auto"/>
        <w:jc w:val="center"/>
        <w:rPr>
          <w:rFonts w:ascii="Century" w:hAnsi="Century"/>
          <w:b/>
          <w:sz w:val="24"/>
          <w:szCs w:val="24"/>
          <w:lang w:val="en-US"/>
        </w:rPr>
      </w:pPr>
    </w:p>
    <w:p w14:paraId="55B3878F" w14:textId="192C9DF0" w:rsidR="003152B6" w:rsidRDefault="003152B6">
      <w:pPr>
        <w:suppressAutoHyphens w:val="0"/>
        <w:spacing w:after="0" w:line="240" w:lineRule="auto"/>
        <w:rPr>
          <w:rFonts w:ascii="Century" w:hAnsi="Century"/>
          <w:b/>
          <w:sz w:val="24"/>
          <w:szCs w:val="24"/>
          <w:lang w:val="en-US"/>
        </w:rPr>
      </w:pPr>
    </w:p>
    <w:p w14:paraId="7A83DBE3" w14:textId="77777777" w:rsidR="009341C8" w:rsidRDefault="009341C8">
      <w:pPr>
        <w:rPr>
          <w:rFonts w:ascii="Century" w:hAnsi="Century"/>
          <w:b/>
          <w:sz w:val="24"/>
          <w:szCs w:val="24"/>
          <w:lang w:val="en-US"/>
        </w:rPr>
      </w:pPr>
    </w:p>
    <w:p w14:paraId="2F979B63" w14:textId="44E8DFB6" w:rsidR="009341C8" w:rsidRDefault="009341C8">
      <w:pPr>
        <w:rPr>
          <w:rFonts w:ascii="Century" w:hAnsi="Century"/>
          <w:b/>
          <w:sz w:val="24"/>
          <w:szCs w:val="24"/>
          <w:lang w:val="en-US"/>
        </w:rPr>
      </w:pPr>
    </w:p>
    <w:p w14:paraId="6630EB9F" w14:textId="77777777" w:rsidR="009341C8" w:rsidRDefault="009341C8">
      <w:pPr>
        <w:rPr>
          <w:rFonts w:ascii="Century" w:hAnsi="Century"/>
          <w:b/>
          <w:sz w:val="24"/>
          <w:szCs w:val="24"/>
          <w:lang w:val="en-US"/>
        </w:rPr>
      </w:pPr>
    </w:p>
    <w:p w14:paraId="7DCC179D" w14:textId="77777777" w:rsidR="009341C8" w:rsidRDefault="009341C8">
      <w:pPr>
        <w:rPr>
          <w:rFonts w:ascii="Century" w:hAnsi="Century"/>
          <w:b/>
          <w:sz w:val="24"/>
          <w:szCs w:val="24"/>
          <w:lang w:val="en-US"/>
        </w:rPr>
      </w:pPr>
    </w:p>
    <w:p w14:paraId="19B2CE9C" w14:textId="77777777" w:rsidR="009341C8" w:rsidRDefault="009341C8">
      <w:pPr>
        <w:rPr>
          <w:rFonts w:ascii="Century" w:hAnsi="Century"/>
          <w:b/>
          <w:sz w:val="24"/>
          <w:szCs w:val="24"/>
          <w:lang w:val="en-US"/>
        </w:rPr>
      </w:pPr>
    </w:p>
    <w:p w14:paraId="7BACF1C9" w14:textId="77777777" w:rsidR="009341C8" w:rsidRDefault="009341C8">
      <w:pPr>
        <w:rPr>
          <w:rFonts w:ascii="Century" w:hAnsi="Century"/>
          <w:b/>
          <w:sz w:val="24"/>
          <w:szCs w:val="24"/>
          <w:lang w:val="en-US"/>
        </w:rPr>
      </w:pPr>
    </w:p>
    <w:p w14:paraId="34C4B849" w14:textId="77777777" w:rsidR="009341C8" w:rsidRDefault="009341C8">
      <w:pPr>
        <w:rPr>
          <w:rFonts w:ascii="Century" w:hAnsi="Century"/>
          <w:b/>
          <w:sz w:val="24"/>
          <w:szCs w:val="24"/>
          <w:lang w:val="en-US"/>
        </w:rPr>
      </w:pPr>
    </w:p>
    <w:p w14:paraId="3DCA4F47" w14:textId="251DFD29" w:rsidR="00C4193B" w:rsidRDefault="00C4193B" w:rsidP="00030D8A">
      <w:pPr>
        <w:pStyle w:val="NormaleWeb"/>
        <w:spacing w:before="0" w:beforeAutospacing="0" w:after="160" w:afterAutospacing="0" w:line="360" w:lineRule="auto"/>
        <w:jc w:val="both"/>
        <w:rPr>
          <w:b/>
          <w:bCs/>
          <w:i/>
          <w:iCs/>
        </w:rPr>
      </w:pPr>
    </w:p>
    <w:p w14:paraId="0A85C545" w14:textId="48EDA475" w:rsidR="007F5695" w:rsidRDefault="007F5695" w:rsidP="00030D8A">
      <w:pPr>
        <w:pStyle w:val="NormaleWeb"/>
        <w:spacing w:before="0" w:beforeAutospacing="0" w:after="160" w:afterAutospacing="0" w:line="360" w:lineRule="auto"/>
        <w:jc w:val="both"/>
        <w:rPr>
          <w:b/>
          <w:bCs/>
          <w:i/>
          <w:iCs/>
        </w:rPr>
      </w:pPr>
    </w:p>
    <w:p w14:paraId="0A92228F" w14:textId="3646F2C5" w:rsidR="007F5695" w:rsidRDefault="007F5695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it-IT"/>
        </w:rPr>
      </w:pPr>
      <w:r>
        <w:rPr>
          <w:b/>
          <w:bCs/>
          <w:i/>
          <w:iCs/>
        </w:rPr>
        <w:br w:type="page"/>
      </w:r>
    </w:p>
    <w:p w14:paraId="5ADC4236" w14:textId="77777777" w:rsidR="007F5695" w:rsidRDefault="007F5695" w:rsidP="00030D8A">
      <w:pPr>
        <w:pStyle w:val="NormaleWeb"/>
        <w:spacing w:before="0" w:beforeAutospacing="0" w:after="160" w:afterAutospacing="0" w:line="360" w:lineRule="auto"/>
        <w:jc w:val="both"/>
        <w:rPr>
          <w:b/>
          <w:bCs/>
          <w:i/>
          <w:iCs/>
        </w:rPr>
      </w:pPr>
    </w:p>
    <w:p w14:paraId="06499334" w14:textId="4FA0DDB9" w:rsidR="007F5695" w:rsidRDefault="007F5695" w:rsidP="00030D8A">
      <w:pPr>
        <w:pStyle w:val="NormaleWeb"/>
        <w:spacing w:before="0" w:beforeAutospacing="0" w:after="160" w:afterAutospacing="0" w:line="360" w:lineRule="auto"/>
        <w:jc w:val="both"/>
        <w:rPr>
          <w:b/>
          <w:bCs/>
          <w:i/>
          <w:iCs/>
        </w:rPr>
      </w:pPr>
    </w:p>
    <w:p w14:paraId="6966E602" w14:textId="1D7A837E" w:rsidR="007F5695" w:rsidRDefault="007F5695" w:rsidP="00030D8A">
      <w:pPr>
        <w:pStyle w:val="NormaleWeb"/>
        <w:spacing w:before="0" w:beforeAutospacing="0" w:after="160" w:afterAutospacing="0" w:line="360" w:lineRule="auto"/>
        <w:jc w:val="both"/>
        <w:rPr>
          <w:b/>
          <w:bCs/>
          <w:i/>
          <w:iCs/>
        </w:rPr>
      </w:pPr>
    </w:p>
    <w:p w14:paraId="3B9531C1" w14:textId="18E08C73" w:rsidR="007F5695" w:rsidRDefault="007F5695" w:rsidP="00030D8A">
      <w:pPr>
        <w:pStyle w:val="NormaleWeb"/>
        <w:spacing w:before="0" w:beforeAutospacing="0" w:after="160" w:afterAutospacing="0" w:line="360" w:lineRule="auto"/>
        <w:jc w:val="both"/>
        <w:rPr>
          <w:b/>
          <w:bCs/>
          <w:i/>
          <w:iCs/>
        </w:rPr>
      </w:pPr>
    </w:p>
    <w:tbl>
      <w:tblPr>
        <w:tblpPr w:leftFromText="180" w:rightFromText="180" w:vertAnchor="page" w:horzAnchor="margin" w:tblpXSpec="center" w:tblpY="3693"/>
        <w:tblW w:w="78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65" w:type="dxa"/>
          <w:right w:w="70" w:type="dxa"/>
        </w:tblCellMar>
        <w:tblLook w:val="0000" w:firstRow="0" w:lastRow="0" w:firstColumn="0" w:lastColumn="0" w:noHBand="0" w:noVBand="0"/>
      </w:tblPr>
      <w:tblGrid>
        <w:gridCol w:w="960"/>
        <w:gridCol w:w="2346"/>
        <w:gridCol w:w="2346"/>
        <w:gridCol w:w="2167"/>
      </w:tblGrid>
      <w:tr w:rsidR="007F5695" w:rsidRPr="009303C4" w14:paraId="7D916B04" w14:textId="77777777" w:rsidTr="007F5695">
        <w:trPr>
          <w:trHeight w:val="306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AEB638" w14:textId="16E7262A" w:rsidR="007F5695" w:rsidRPr="007F5695" w:rsidRDefault="007F5695" w:rsidP="007F5695">
            <w:pPr>
              <w:pStyle w:val="FrameContents"/>
              <w:spacing w:after="0" w:line="240" w:lineRule="auto"/>
              <w:jc w:val="both"/>
              <w:rPr>
                <w:lang w:val="en-GB"/>
              </w:rPr>
            </w:pPr>
            <w:r>
              <w:rPr>
                <w:rFonts w:ascii="Century" w:hAnsi="Century" w:cs="Calibri"/>
                <w:b/>
                <w:bCs/>
                <w:lang w:val="en-US"/>
              </w:rPr>
              <w:t>Table S</w:t>
            </w:r>
            <w:r w:rsidR="00265927">
              <w:rPr>
                <w:rFonts w:ascii="Century" w:hAnsi="Century" w:cs="Calibri"/>
                <w:b/>
                <w:bCs/>
                <w:lang w:val="en-US"/>
              </w:rPr>
              <w:t>2</w:t>
            </w:r>
            <w:r>
              <w:rPr>
                <w:rFonts w:ascii="Century" w:hAnsi="Century" w:cs="Calibri"/>
                <w:b/>
                <w:bCs/>
                <w:lang w:val="en-US"/>
              </w:rPr>
              <w:t>.</w:t>
            </w:r>
            <w:r>
              <w:rPr>
                <w:rFonts w:ascii="Century" w:hAnsi="Century" w:cs="Calibri"/>
                <w:lang w:val="en-US"/>
              </w:rPr>
              <w:t xml:space="preserve"> </w:t>
            </w:r>
            <w:r w:rsidRPr="007F5695">
              <w:rPr>
                <w:rFonts w:ascii="Century" w:eastAsia="Times New Roman" w:hAnsi="Century" w:cs="Calibri"/>
                <w:color w:val="000000"/>
                <w:lang w:val="en-GB" w:eastAsia="it-IT"/>
              </w:rPr>
              <w:t xml:space="preserve">Anions concentration for the three sampling locations (sites A, B, and C; </w:t>
            </w:r>
            <w:r w:rsidRPr="009303C4">
              <w:rPr>
                <w:rFonts w:ascii="Century" w:eastAsia="Times New Roman" w:hAnsi="Century" w:cs="Calibri"/>
                <w:color w:val="000000"/>
                <w:lang w:val="en-GB" w:eastAsia="it-IT"/>
              </w:rPr>
              <w:t>Figure 1</w:t>
            </w:r>
            <w:r w:rsidRPr="007F5695">
              <w:rPr>
                <w:rFonts w:ascii="Century" w:eastAsia="Times New Roman" w:hAnsi="Century" w:cs="Calibri"/>
                <w:color w:val="000000"/>
                <w:lang w:val="en-GB" w:eastAsia="it-IT"/>
              </w:rPr>
              <w:t>).</w:t>
            </w:r>
            <w:r w:rsidR="001D213E">
              <w:rPr>
                <w:rFonts w:ascii="Century" w:eastAsia="Times New Roman" w:hAnsi="Century" w:cs="Calibri"/>
                <w:color w:val="000000"/>
                <w:lang w:val="en-GB" w:eastAsia="it-IT"/>
              </w:rPr>
              <w:t xml:space="preserve"> </w:t>
            </w:r>
            <w:r w:rsidR="001D213E" w:rsidRPr="001D213E">
              <w:rPr>
                <w:lang w:val="en-GB"/>
              </w:rPr>
              <w:t xml:space="preserve"> </w:t>
            </w:r>
            <w:r w:rsidR="001D213E" w:rsidRPr="001D213E">
              <w:rPr>
                <w:rFonts w:ascii="Century" w:eastAsia="Times New Roman" w:hAnsi="Century" w:cs="Calibri"/>
                <w:color w:val="000000"/>
                <w:lang w:val="en-GB" w:eastAsia="it-IT"/>
              </w:rPr>
              <w:t xml:space="preserve">All values are </w:t>
            </w:r>
            <w:r w:rsidR="001D213E">
              <w:rPr>
                <w:rFonts w:ascii="Century" w:eastAsia="Times New Roman" w:hAnsi="Century" w:cs="Calibri"/>
                <w:color w:val="000000"/>
                <w:lang w:val="en-GB" w:eastAsia="it-IT"/>
              </w:rPr>
              <w:t>mg</w:t>
            </w:r>
            <w:r w:rsidR="001D213E" w:rsidRPr="001D213E">
              <w:rPr>
                <w:rFonts w:ascii="Century" w:eastAsia="Times New Roman" w:hAnsi="Century" w:cs="Calibri"/>
                <w:color w:val="000000"/>
                <w:lang w:val="en-GB" w:eastAsia="it-IT"/>
              </w:rPr>
              <w:t>/</w:t>
            </w:r>
            <w:r w:rsidR="001D213E">
              <w:rPr>
                <w:rFonts w:ascii="Century" w:eastAsia="Times New Roman" w:hAnsi="Century" w:cs="Calibri"/>
                <w:color w:val="000000"/>
                <w:lang w:val="en-GB" w:eastAsia="it-IT"/>
              </w:rPr>
              <w:t>L</w:t>
            </w:r>
            <w:r w:rsidR="001D213E" w:rsidRPr="001D213E">
              <w:rPr>
                <w:rFonts w:ascii="Century" w:eastAsia="Times New Roman" w:hAnsi="Century" w:cs="Calibri"/>
                <w:color w:val="000000"/>
                <w:lang w:val="en-GB" w:eastAsia="it-IT"/>
              </w:rPr>
              <w:t>. Values are mean ± standard error of the mean (N=3).</w:t>
            </w:r>
          </w:p>
        </w:tc>
      </w:tr>
      <w:tr w:rsidR="007F5695" w14:paraId="72AA8FFD" w14:textId="77777777" w:rsidTr="007F5695">
        <w:trPr>
          <w:trHeight w:val="3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C36F24" w14:textId="77777777" w:rsidR="007F5695" w:rsidRDefault="007F5695" w:rsidP="007F5695">
            <w:pPr>
              <w:pStyle w:val="FrameContents"/>
              <w:spacing w:after="0" w:line="240" w:lineRule="auto"/>
              <w:rPr>
                <w:rFonts w:ascii="Century" w:eastAsia="Times New Roman" w:hAnsi="Century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8B8721" w14:textId="77777777" w:rsidR="007F5695" w:rsidRDefault="007F5695" w:rsidP="007F5695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b/>
                <w:color w:val="000000"/>
                <w:lang w:val="en-GB" w:eastAsia="it-IT"/>
              </w:rPr>
            </w:pPr>
            <w:r>
              <w:rPr>
                <w:rFonts w:ascii="Century" w:eastAsia="Times New Roman" w:hAnsi="Century" w:cs="Calibri"/>
                <w:b/>
                <w:color w:val="000000"/>
                <w:lang w:val="en-GB" w:eastAsia="it-I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CBC8AB" w14:textId="77777777" w:rsidR="007F5695" w:rsidRDefault="007F5695" w:rsidP="007F5695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b/>
                <w:color w:val="000000"/>
                <w:lang w:val="en-GB" w:eastAsia="it-IT"/>
              </w:rPr>
            </w:pPr>
            <w:r>
              <w:rPr>
                <w:rFonts w:ascii="Century" w:eastAsia="Times New Roman" w:hAnsi="Century" w:cs="Calibri"/>
                <w:b/>
                <w:color w:val="000000"/>
                <w:lang w:val="en-GB" w:eastAsia="it-I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DE0D21" w14:textId="77777777" w:rsidR="007F5695" w:rsidRDefault="007F5695" w:rsidP="007F5695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b/>
                <w:color w:val="000000"/>
                <w:lang w:val="en-GB" w:eastAsia="it-IT"/>
              </w:rPr>
            </w:pPr>
            <w:r>
              <w:rPr>
                <w:rFonts w:ascii="Century" w:eastAsia="Times New Roman" w:hAnsi="Century" w:cs="Calibri"/>
                <w:b/>
                <w:color w:val="000000"/>
                <w:lang w:val="en-GB" w:eastAsia="it-IT"/>
              </w:rPr>
              <w:t>C</w:t>
            </w:r>
          </w:p>
        </w:tc>
      </w:tr>
      <w:tr w:rsidR="004702C3" w14:paraId="1E69CF03" w14:textId="77777777" w:rsidTr="007F5695">
        <w:trPr>
          <w:trHeight w:val="3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48A53" w14:textId="10E0A039" w:rsidR="004702C3" w:rsidRPr="007F5695" w:rsidRDefault="004702C3" w:rsidP="004702C3">
            <w:pPr>
              <w:pStyle w:val="FrameContents"/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  <w:t>Cl</w:t>
            </w:r>
            <w:r w:rsidRPr="007F5695">
              <w:rPr>
                <w:rFonts w:ascii="Century" w:eastAsia="Times New Roman" w:hAnsi="Century" w:cs="Calibri"/>
                <w:b/>
                <w:bCs/>
                <w:color w:val="000000"/>
                <w:vertAlign w:val="superscript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2B5298" w14:textId="146F6348" w:rsidR="004702C3" w:rsidRPr="007F5695" w:rsidRDefault="004702C3" w:rsidP="004702C3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color w:val="000000"/>
                <w:lang w:eastAsia="it-IT"/>
              </w:rPr>
              <w:t>88.45±1.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0C4CC9" w14:textId="104079F5" w:rsidR="004702C3" w:rsidRPr="007F5695" w:rsidRDefault="004702C3" w:rsidP="004702C3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color w:val="000000"/>
                <w:lang w:eastAsia="it-IT"/>
              </w:rPr>
              <w:t>87.567±1.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AAFDF" w14:textId="14935358" w:rsidR="004702C3" w:rsidRPr="007F5695" w:rsidRDefault="004702C3" w:rsidP="004702C3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color w:val="000000"/>
                <w:lang w:eastAsia="it-IT"/>
              </w:rPr>
              <w:t>88.153±1.022</w:t>
            </w:r>
          </w:p>
        </w:tc>
      </w:tr>
      <w:tr w:rsidR="004702C3" w14:paraId="01ADDE89" w14:textId="77777777" w:rsidTr="007F5695">
        <w:trPr>
          <w:trHeight w:val="3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2D76C" w14:textId="6083BC77" w:rsidR="004702C3" w:rsidRPr="007141C1" w:rsidRDefault="004702C3" w:rsidP="004702C3">
            <w:pPr>
              <w:pStyle w:val="FrameContents"/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val="en-GB" w:eastAsia="it-IT"/>
              </w:rPr>
            </w:pPr>
            <w:r w:rsidRPr="007F5695"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  <w:t>F</w:t>
            </w:r>
            <w:r w:rsidRPr="007F5695">
              <w:rPr>
                <w:rFonts w:ascii="Century" w:eastAsia="Times New Roman" w:hAnsi="Century" w:cs="Calibri"/>
                <w:b/>
                <w:bCs/>
                <w:color w:val="000000"/>
                <w:vertAlign w:val="superscript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EEFD1D" w14:textId="77777777" w:rsidR="004702C3" w:rsidRDefault="004702C3" w:rsidP="004702C3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val="en-GB" w:eastAsia="it-IT"/>
              </w:rPr>
            </w:pPr>
            <w:r w:rsidRPr="007F5695">
              <w:rPr>
                <w:rFonts w:ascii="Century" w:eastAsia="Times New Roman" w:hAnsi="Century" w:cs="Calibri"/>
                <w:color w:val="000000"/>
                <w:lang w:eastAsia="it-IT"/>
              </w:rPr>
              <w:t>3.333±0.0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7101D3" w14:textId="77777777" w:rsidR="004702C3" w:rsidRDefault="004702C3" w:rsidP="004702C3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val="en-GB" w:eastAsia="it-IT"/>
              </w:rPr>
            </w:pPr>
            <w:r w:rsidRPr="007F5695">
              <w:rPr>
                <w:rFonts w:ascii="Century" w:eastAsia="Times New Roman" w:hAnsi="Century" w:cs="Calibri"/>
                <w:color w:val="000000"/>
                <w:lang w:eastAsia="it-IT"/>
              </w:rPr>
              <w:t>3.700±0.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5FCFA7" w14:textId="77777777" w:rsidR="004702C3" w:rsidRDefault="004702C3" w:rsidP="004702C3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val="en-GB" w:eastAsia="it-IT"/>
              </w:rPr>
            </w:pPr>
            <w:r w:rsidRPr="007F5695">
              <w:rPr>
                <w:rFonts w:ascii="Century" w:eastAsia="Times New Roman" w:hAnsi="Century" w:cs="Calibri"/>
                <w:color w:val="000000"/>
                <w:lang w:eastAsia="it-IT"/>
              </w:rPr>
              <w:t>3.967±0.12</w:t>
            </w:r>
          </w:p>
        </w:tc>
      </w:tr>
      <w:tr w:rsidR="004702C3" w14:paraId="6E97C670" w14:textId="77777777" w:rsidTr="007F5695">
        <w:trPr>
          <w:trHeight w:val="3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AAFF21" w14:textId="31D79C7E" w:rsidR="004702C3" w:rsidRPr="007141C1" w:rsidRDefault="004702C3" w:rsidP="004702C3">
            <w:pPr>
              <w:pStyle w:val="FrameContents"/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  <w:t>NO</w:t>
            </w:r>
            <w:r w:rsidRPr="007F5695">
              <w:rPr>
                <w:rFonts w:ascii="Century" w:eastAsia="Times New Roman" w:hAnsi="Century" w:cs="Calibri"/>
                <w:b/>
                <w:bCs/>
                <w:color w:val="000000"/>
                <w:vertAlign w:val="subscript"/>
                <w:lang w:eastAsia="it-IT"/>
              </w:rPr>
              <w:t>2</w:t>
            </w:r>
            <w:r w:rsidRPr="007F5695">
              <w:rPr>
                <w:rFonts w:ascii="Century" w:eastAsia="Times New Roman" w:hAnsi="Century" w:cs="Calibri"/>
                <w:b/>
                <w:bCs/>
                <w:color w:val="000000"/>
                <w:vertAlign w:val="superscript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0A4B9D" w14:textId="77777777" w:rsidR="004702C3" w:rsidRDefault="004702C3" w:rsidP="004702C3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color w:val="000000"/>
                <w:lang w:eastAsia="it-IT"/>
              </w:rPr>
              <w:t>0.21±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038979" w14:textId="77777777" w:rsidR="004702C3" w:rsidRDefault="004702C3" w:rsidP="004702C3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color w:val="000000"/>
                <w:lang w:eastAsia="it-IT"/>
              </w:rPr>
              <w:t>0.213±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BDACB8" w14:textId="77777777" w:rsidR="004702C3" w:rsidRDefault="004702C3" w:rsidP="004702C3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color w:val="000000"/>
                <w:lang w:eastAsia="it-IT"/>
              </w:rPr>
              <w:t>0.213±0.001</w:t>
            </w:r>
          </w:p>
        </w:tc>
      </w:tr>
      <w:tr w:rsidR="004702C3" w14:paraId="298FC2FA" w14:textId="77777777" w:rsidTr="007F5695">
        <w:trPr>
          <w:trHeight w:val="3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A4AE59" w14:textId="7791DCFC" w:rsidR="004702C3" w:rsidRPr="007141C1" w:rsidRDefault="004702C3" w:rsidP="004702C3">
            <w:pPr>
              <w:pStyle w:val="FrameContents"/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  <w:t>NO</w:t>
            </w:r>
            <w:r w:rsidRPr="007F5695">
              <w:rPr>
                <w:rFonts w:ascii="Century" w:eastAsia="Times New Roman" w:hAnsi="Century" w:cs="Calibri"/>
                <w:b/>
                <w:bCs/>
                <w:color w:val="000000"/>
                <w:vertAlign w:val="subscript"/>
                <w:lang w:eastAsia="it-IT"/>
              </w:rPr>
              <w:t>3</w:t>
            </w:r>
            <w:r w:rsidRPr="007F5695">
              <w:rPr>
                <w:rFonts w:ascii="Century" w:eastAsia="Times New Roman" w:hAnsi="Century" w:cs="Calibri"/>
                <w:b/>
                <w:bCs/>
                <w:color w:val="000000"/>
                <w:vertAlign w:val="superscript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C16951" w14:textId="77777777" w:rsidR="004702C3" w:rsidRDefault="004702C3" w:rsidP="004702C3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color w:val="000000"/>
                <w:lang w:eastAsia="it-IT"/>
              </w:rPr>
              <w:t>13.617±0.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F23239" w14:textId="77777777" w:rsidR="004702C3" w:rsidRDefault="004702C3" w:rsidP="004702C3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color w:val="000000"/>
                <w:lang w:eastAsia="it-IT"/>
              </w:rPr>
              <w:t>13.307±0.2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7DA0D3" w14:textId="77777777" w:rsidR="004702C3" w:rsidRDefault="004702C3" w:rsidP="004702C3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color w:val="000000"/>
                <w:lang w:eastAsia="it-IT"/>
              </w:rPr>
              <w:t>13.44±0.205</w:t>
            </w:r>
          </w:p>
        </w:tc>
      </w:tr>
      <w:tr w:rsidR="004702C3" w14:paraId="56AF6836" w14:textId="77777777" w:rsidTr="007F5695">
        <w:trPr>
          <w:trHeight w:val="3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7C245" w14:textId="212A8736" w:rsidR="004702C3" w:rsidRPr="007141C1" w:rsidRDefault="004702C3" w:rsidP="004702C3">
            <w:pPr>
              <w:pStyle w:val="FrameContents"/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  <w:t>PO</w:t>
            </w:r>
            <w:r w:rsidRPr="007F5695">
              <w:rPr>
                <w:rFonts w:ascii="Century" w:eastAsia="Times New Roman" w:hAnsi="Century" w:cs="Calibri"/>
                <w:b/>
                <w:bCs/>
                <w:color w:val="000000"/>
                <w:vertAlign w:val="subscript"/>
                <w:lang w:eastAsia="it-IT"/>
              </w:rPr>
              <w:t>4</w:t>
            </w:r>
            <w:r w:rsidRPr="007F5695">
              <w:rPr>
                <w:rFonts w:ascii="Century" w:eastAsia="Times New Roman" w:hAnsi="Century" w:cs="Calibri"/>
                <w:b/>
                <w:bCs/>
                <w:color w:val="000000"/>
                <w:vertAlign w:val="superscript"/>
                <w:lang w:eastAsia="it-IT"/>
              </w:rPr>
              <w:t>3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24958C" w14:textId="77777777" w:rsidR="004702C3" w:rsidRDefault="004702C3" w:rsidP="004702C3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color w:val="000000"/>
                <w:lang w:eastAsia="it-IT"/>
              </w:rPr>
              <w:t>121.353±0.4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8A1CD0" w14:textId="77777777" w:rsidR="004702C3" w:rsidRDefault="004702C3" w:rsidP="004702C3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color w:val="000000"/>
                <w:lang w:eastAsia="it-IT"/>
              </w:rPr>
              <w:t>122.977±1.0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802245" w14:textId="77777777" w:rsidR="004702C3" w:rsidRDefault="004702C3" w:rsidP="004702C3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color w:val="000000"/>
                <w:lang w:eastAsia="it-IT"/>
              </w:rPr>
              <w:t>123.79±1.073</w:t>
            </w:r>
          </w:p>
        </w:tc>
      </w:tr>
      <w:tr w:rsidR="004702C3" w14:paraId="689EEC1A" w14:textId="77777777" w:rsidTr="007F5695">
        <w:trPr>
          <w:trHeight w:val="3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DD3D5" w14:textId="6E9D3C98" w:rsidR="004702C3" w:rsidRPr="007141C1" w:rsidRDefault="004702C3" w:rsidP="004702C3">
            <w:pPr>
              <w:pStyle w:val="FrameContents"/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b/>
                <w:bCs/>
                <w:color w:val="000000"/>
                <w:lang w:eastAsia="it-IT"/>
              </w:rPr>
              <w:t>SO</w:t>
            </w:r>
            <w:r w:rsidRPr="007F5695">
              <w:rPr>
                <w:rFonts w:ascii="Century" w:eastAsia="Times New Roman" w:hAnsi="Century" w:cs="Calibri"/>
                <w:b/>
                <w:bCs/>
                <w:color w:val="000000"/>
                <w:vertAlign w:val="subscript"/>
                <w:lang w:eastAsia="it-IT"/>
              </w:rPr>
              <w:t>4</w:t>
            </w:r>
            <w:r w:rsidRPr="007F5695">
              <w:rPr>
                <w:rFonts w:ascii="Century" w:eastAsia="Times New Roman" w:hAnsi="Century" w:cs="Calibri"/>
                <w:b/>
                <w:bCs/>
                <w:color w:val="000000"/>
                <w:vertAlign w:val="superscript"/>
                <w:lang w:eastAsia="it-IT"/>
              </w:rPr>
              <w:t>2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F461A7" w14:textId="77777777" w:rsidR="004702C3" w:rsidRDefault="004702C3" w:rsidP="004702C3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color w:val="000000"/>
                <w:lang w:eastAsia="it-IT"/>
              </w:rPr>
              <w:t>733.303±4.9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532441" w14:textId="77777777" w:rsidR="004702C3" w:rsidRDefault="004702C3" w:rsidP="004702C3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color w:val="000000"/>
                <w:lang w:eastAsia="it-IT"/>
              </w:rPr>
              <w:t>750.64±7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A28A43" w14:textId="77777777" w:rsidR="004702C3" w:rsidRDefault="004702C3" w:rsidP="004702C3">
            <w:pPr>
              <w:pStyle w:val="FrameContents"/>
              <w:spacing w:after="0" w:line="240" w:lineRule="auto"/>
              <w:jc w:val="center"/>
              <w:rPr>
                <w:rFonts w:ascii="Century" w:eastAsia="Times New Roman" w:hAnsi="Century" w:cs="Calibri"/>
                <w:color w:val="000000"/>
                <w:lang w:eastAsia="it-IT"/>
              </w:rPr>
            </w:pPr>
            <w:r w:rsidRPr="007F5695">
              <w:rPr>
                <w:rFonts w:ascii="Century" w:eastAsia="Times New Roman" w:hAnsi="Century" w:cs="Calibri"/>
                <w:color w:val="000000"/>
                <w:lang w:eastAsia="it-IT"/>
              </w:rPr>
              <w:t>735.78±6.553</w:t>
            </w:r>
          </w:p>
        </w:tc>
      </w:tr>
    </w:tbl>
    <w:p w14:paraId="7978E999" w14:textId="2EA690EA" w:rsidR="007F5695" w:rsidRDefault="007F5695" w:rsidP="00030D8A">
      <w:pPr>
        <w:pStyle w:val="NormaleWeb"/>
        <w:spacing w:before="0" w:beforeAutospacing="0" w:after="160" w:afterAutospacing="0" w:line="360" w:lineRule="auto"/>
        <w:jc w:val="both"/>
        <w:rPr>
          <w:b/>
          <w:bCs/>
          <w:i/>
          <w:iCs/>
        </w:rPr>
      </w:pPr>
    </w:p>
    <w:p w14:paraId="47121E13" w14:textId="77777777" w:rsidR="007F5695" w:rsidRPr="00030D8A" w:rsidRDefault="007F5695" w:rsidP="00030D8A">
      <w:pPr>
        <w:pStyle w:val="NormaleWeb"/>
        <w:spacing w:before="0" w:beforeAutospacing="0" w:after="160" w:afterAutospacing="0" w:line="360" w:lineRule="auto"/>
        <w:jc w:val="both"/>
        <w:rPr>
          <w:b/>
          <w:bCs/>
          <w:i/>
          <w:iCs/>
        </w:rPr>
      </w:pPr>
    </w:p>
    <w:sectPr w:rsidR="007F5695" w:rsidRPr="00030D8A" w:rsidSect="003152B6">
      <w:footerReference w:type="default" r:id="rId8"/>
      <w:pgSz w:w="11906" w:h="16838"/>
      <w:pgMar w:top="1417" w:right="1134" w:bottom="1134" w:left="1134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9270E" w14:textId="77777777" w:rsidR="00A521C3" w:rsidRDefault="00A521C3">
      <w:pPr>
        <w:spacing w:after="0" w:line="240" w:lineRule="auto"/>
      </w:pPr>
      <w:r>
        <w:separator/>
      </w:r>
    </w:p>
  </w:endnote>
  <w:endnote w:type="continuationSeparator" w:id="0">
    <w:p w14:paraId="452FAA36" w14:textId="77777777" w:rsidR="00A521C3" w:rsidRDefault="00A52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charset w:val="00"/>
    <w:family w:val="roman"/>
    <w:pitch w:val="default"/>
  </w:font>
  <w:font w:name="Liberation Serif">
    <w:altName w:val="Times New Roman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 Regular">
    <w:charset w:val="00"/>
    <w:family w:val="roman"/>
    <w:pitch w:val="default"/>
  </w:font>
  <w:font w:name="FreeSans">
    <w:altName w:val="Cambria"/>
    <w:charset w:val="00"/>
    <w:family w:val="roman"/>
    <w:pitch w:val="default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1"/>
    <w:family w:val="swiss"/>
    <w:pitch w:val="default"/>
  </w:font>
  <w:font w:name="Noto Sans CJK SC"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5255A2" w14:textId="608B7262" w:rsidR="00F33848" w:rsidRDefault="00F33848">
    <w:pPr>
      <w:pStyle w:val="Pidipagina"/>
      <w:jc w:val="center"/>
    </w:pPr>
    <w:r>
      <w:fldChar w:fldCharType="begin"/>
    </w:r>
    <w:r>
      <w:instrText>PAGE</w:instrText>
    </w:r>
    <w:r>
      <w:fldChar w:fldCharType="separate"/>
    </w:r>
    <w:r w:rsidR="00614E9B">
      <w:rPr>
        <w:noProof/>
      </w:rPr>
      <w:t>29</w:t>
    </w:r>
    <w:r>
      <w:fldChar w:fldCharType="end"/>
    </w:r>
  </w:p>
  <w:p w14:paraId="37AC1373" w14:textId="77777777" w:rsidR="00F33848" w:rsidRDefault="00F3384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D19F6" w14:textId="77777777" w:rsidR="00A521C3" w:rsidRDefault="00A521C3">
      <w:pPr>
        <w:spacing w:after="0" w:line="240" w:lineRule="auto"/>
      </w:pPr>
      <w:r>
        <w:separator/>
      </w:r>
    </w:p>
  </w:footnote>
  <w:footnote w:type="continuationSeparator" w:id="0">
    <w:p w14:paraId="59F8DFD9" w14:textId="77777777" w:rsidR="00A521C3" w:rsidRDefault="00A521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B2E74"/>
    <w:multiLevelType w:val="multilevel"/>
    <w:tmpl w:val="A52AD08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Titolo3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29640DFC"/>
    <w:multiLevelType w:val="hybridMultilevel"/>
    <w:tmpl w:val="EB92F84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A83FBB"/>
    <w:multiLevelType w:val="multilevel"/>
    <w:tmpl w:val="65BAF3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75073638">
    <w:abstractNumId w:val="0"/>
  </w:num>
  <w:num w:numId="2" w16cid:durableId="330302597">
    <w:abstractNumId w:val="2"/>
  </w:num>
  <w:num w:numId="3" w16cid:durableId="19695089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41C8"/>
    <w:rsid w:val="00010687"/>
    <w:rsid w:val="000225B0"/>
    <w:rsid w:val="00030D8A"/>
    <w:rsid w:val="00031876"/>
    <w:rsid w:val="000323B3"/>
    <w:rsid w:val="00033EFB"/>
    <w:rsid w:val="00037F4C"/>
    <w:rsid w:val="00044EAD"/>
    <w:rsid w:val="000659B5"/>
    <w:rsid w:val="00084F96"/>
    <w:rsid w:val="000962BA"/>
    <w:rsid w:val="000A6533"/>
    <w:rsid w:val="000B533A"/>
    <w:rsid w:val="000C3F4C"/>
    <w:rsid w:val="000D76EB"/>
    <w:rsid w:val="00102C16"/>
    <w:rsid w:val="00110A7A"/>
    <w:rsid w:val="001139A9"/>
    <w:rsid w:val="001334B6"/>
    <w:rsid w:val="00137276"/>
    <w:rsid w:val="00153CC5"/>
    <w:rsid w:val="00163F48"/>
    <w:rsid w:val="00173355"/>
    <w:rsid w:val="00175723"/>
    <w:rsid w:val="00175D00"/>
    <w:rsid w:val="00187DCE"/>
    <w:rsid w:val="001902BC"/>
    <w:rsid w:val="001933C8"/>
    <w:rsid w:val="001A4183"/>
    <w:rsid w:val="001A68B6"/>
    <w:rsid w:val="001B2DAF"/>
    <w:rsid w:val="001B5226"/>
    <w:rsid w:val="001B7629"/>
    <w:rsid w:val="001C19B6"/>
    <w:rsid w:val="001D213E"/>
    <w:rsid w:val="001D6DBD"/>
    <w:rsid w:val="001E1663"/>
    <w:rsid w:val="001F3156"/>
    <w:rsid w:val="001F6546"/>
    <w:rsid w:val="001F7070"/>
    <w:rsid w:val="00201E55"/>
    <w:rsid w:val="00206F93"/>
    <w:rsid w:val="00216C7B"/>
    <w:rsid w:val="00223E29"/>
    <w:rsid w:val="00226BD8"/>
    <w:rsid w:val="00240145"/>
    <w:rsid w:val="00243906"/>
    <w:rsid w:val="00244DF8"/>
    <w:rsid w:val="002451F7"/>
    <w:rsid w:val="00265927"/>
    <w:rsid w:val="002814D4"/>
    <w:rsid w:val="00281F9F"/>
    <w:rsid w:val="002A005D"/>
    <w:rsid w:val="002A2430"/>
    <w:rsid w:val="002A26B6"/>
    <w:rsid w:val="002A3FE9"/>
    <w:rsid w:val="002A4F9D"/>
    <w:rsid w:val="002A5B4E"/>
    <w:rsid w:val="002A7E6D"/>
    <w:rsid w:val="002B5D52"/>
    <w:rsid w:val="002C0773"/>
    <w:rsid w:val="002C124C"/>
    <w:rsid w:val="002C3ED7"/>
    <w:rsid w:val="002E7F22"/>
    <w:rsid w:val="00303555"/>
    <w:rsid w:val="00305457"/>
    <w:rsid w:val="003152B6"/>
    <w:rsid w:val="003262B8"/>
    <w:rsid w:val="00331692"/>
    <w:rsid w:val="00335E44"/>
    <w:rsid w:val="00336C22"/>
    <w:rsid w:val="00336D33"/>
    <w:rsid w:val="00337464"/>
    <w:rsid w:val="00340BE9"/>
    <w:rsid w:val="00346A10"/>
    <w:rsid w:val="00351DCF"/>
    <w:rsid w:val="00390528"/>
    <w:rsid w:val="00390F5D"/>
    <w:rsid w:val="003974AE"/>
    <w:rsid w:val="003A42F2"/>
    <w:rsid w:val="003B7946"/>
    <w:rsid w:val="003C4DBD"/>
    <w:rsid w:val="003D2506"/>
    <w:rsid w:val="003E3EE7"/>
    <w:rsid w:val="003F150E"/>
    <w:rsid w:val="004028EE"/>
    <w:rsid w:val="00423BD9"/>
    <w:rsid w:val="004302B8"/>
    <w:rsid w:val="00431499"/>
    <w:rsid w:val="004323C4"/>
    <w:rsid w:val="00452EEB"/>
    <w:rsid w:val="0046713E"/>
    <w:rsid w:val="004702C3"/>
    <w:rsid w:val="0048688E"/>
    <w:rsid w:val="0049697E"/>
    <w:rsid w:val="004C362C"/>
    <w:rsid w:val="004C5468"/>
    <w:rsid w:val="004C6922"/>
    <w:rsid w:val="004D154B"/>
    <w:rsid w:val="004D4C86"/>
    <w:rsid w:val="004D4FB0"/>
    <w:rsid w:val="004F056A"/>
    <w:rsid w:val="004F7DE1"/>
    <w:rsid w:val="0050586D"/>
    <w:rsid w:val="00520485"/>
    <w:rsid w:val="0052772D"/>
    <w:rsid w:val="00536B27"/>
    <w:rsid w:val="005613A8"/>
    <w:rsid w:val="00577CD7"/>
    <w:rsid w:val="00581E8F"/>
    <w:rsid w:val="005A27D7"/>
    <w:rsid w:val="005B1B46"/>
    <w:rsid w:val="005B2ABD"/>
    <w:rsid w:val="005B4412"/>
    <w:rsid w:val="005B7E37"/>
    <w:rsid w:val="005C5B8F"/>
    <w:rsid w:val="005D7B34"/>
    <w:rsid w:val="005E30DF"/>
    <w:rsid w:val="005E30FF"/>
    <w:rsid w:val="005F1867"/>
    <w:rsid w:val="005F1B95"/>
    <w:rsid w:val="006057D9"/>
    <w:rsid w:val="00614E9B"/>
    <w:rsid w:val="006176A1"/>
    <w:rsid w:val="006328B9"/>
    <w:rsid w:val="00634241"/>
    <w:rsid w:val="00634F6D"/>
    <w:rsid w:val="006362BC"/>
    <w:rsid w:val="00637619"/>
    <w:rsid w:val="006447A6"/>
    <w:rsid w:val="00645F8C"/>
    <w:rsid w:val="00647221"/>
    <w:rsid w:val="006628BA"/>
    <w:rsid w:val="006638E8"/>
    <w:rsid w:val="00665F47"/>
    <w:rsid w:val="0066669F"/>
    <w:rsid w:val="00667164"/>
    <w:rsid w:val="006753A1"/>
    <w:rsid w:val="00680AEE"/>
    <w:rsid w:val="006815D7"/>
    <w:rsid w:val="00681DE6"/>
    <w:rsid w:val="00683D53"/>
    <w:rsid w:val="00691349"/>
    <w:rsid w:val="00692EF0"/>
    <w:rsid w:val="006A4153"/>
    <w:rsid w:val="006B114A"/>
    <w:rsid w:val="006B5AF4"/>
    <w:rsid w:val="006C66CB"/>
    <w:rsid w:val="006D205F"/>
    <w:rsid w:val="006D6169"/>
    <w:rsid w:val="006D7E92"/>
    <w:rsid w:val="006E2988"/>
    <w:rsid w:val="006F2095"/>
    <w:rsid w:val="006F4C99"/>
    <w:rsid w:val="00701FDE"/>
    <w:rsid w:val="007141C1"/>
    <w:rsid w:val="00737B5B"/>
    <w:rsid w:val="00744F9B"/>
    <w:rsid w:val="00751B84"/>
    <w:rsid w:val="00752927"/>
    <w:rsid w:val="00765390"/>
    <w:rsid w:val="00765914"/>
    <w:rsid w:val="00765BAA"/>
    <w:rsid w:val="00772402"/>
    <w:rsid w:val="00776468"/>
    <w:rsid w:val="0078678F"/>
    <w:rsid w:val="00786D9B"/>
    <w:rsid w:val="00790097"/>
    <w:rsid w:val="007A1134"/>
    <w:rsid w:val="007B3C62"/>
    <w:rsid w:val="007B4D48"/>
    <w:rsid w:val="007D34C5"/>
    <w:rsid w:val="007D4180"/>
    <w:rsid w:val="007D7CFA"/>
    <w:rsid w:val="007E2BDF"/>
    <w:rsid w:val="007E4A03"/>
    <w:rsid w:val="007F0991"/>
    <w:rsid w:val="007F34F9"/>
    <w:rsid w:val="007F5695"/>
    <w:rsid w:val="0080009F"/>
    <w:rsid w:val="0080271B"/>
    <w:rsid w:val="00827EC7"/>
    <w:rsid w:val="00836590"/>
    <w:rsid w:val="0085648A"/>
    <w:rsid w:val="008567AC"/>
    <w:rsid w:val="00890BC0"/>
    <w:rsid w:val="00894FF6"/>
    <w:rsid w:val="008A0D64"/>
    <w:rsid w:val="008C06EB"/>
    <w:rsid w:val="008C61E1"/>
    <w:rsid w:val="008D51AF"/>
    <w:rsid w:val="008D5947"/>
    <w:rsid w:val="008E7D84"/>
    <w:rsid w:val="008F094B"/>
    <w:rsid w:val="00906CE4"/>
    <w:rsid w:val="009072B6"/>
    <w:rsid w:val="009158BB"/>
    <w:rsid w:val="00915EC9"/>
    <w:rsid w:val="00916864"/>
    <w:rsid w:val="00926367"/>
    <w:rsid w:val="00926BA4"/>
    <w:rsid w:val="009303C4"/>
    <w:rsid w:val="009341C8"/>
    <w:rsid w:val="009460F8"/>
    <w:rsid w:val="009525CD"/>
    <w:rsid w:val="00953A47"/>
    <w:rsid w:val="00957A3F"/>
    <w:rsid w:val="00967DBB"/>
    <w:rsid w:val="0097609D"/>
    <w:rsid w:val="0099332E"/>
    <w:rsid w:val="00995E5B"/>
    <w:rsid w:val="009A0687"/>
    <w:rsid w:val="009A26A0"/>
    <w:rsid w:val="009B12E4"/>
    <w:rsid w:val="009B3C18"/>
    <w:rsid w:val="009C0660"/>
    <w:rsid w:val="009C61C2"/>
    <w:rsid w:val="009D29C9"/>
    <w:rsid w:val="009D7C67"/>
    <w:rsid w:val="009E6272"/>
    <w:rsid w:val="00A15A7D"/>
    <w:rsid w:val="00A165CE"/>
    <w:rsid w:val="00A30257"/>
    <w:rsid w:val="00A30DDB"/>
    <w:rsid w:val="00A521C3"/>
    <w:rsid w:val="00A57FC4"/>
    <w:rsid w:val="00A64CED"/>
    <w:rsid w:val="00A84859"/>
    <w:rsid w:val="00A87EA8"/>
    <w:rsid w:val="00A9525C"/>
    <w:rsid w:val="00A9626E"/>
    <w:rsid w:val="00AA136A"/>
    <w:rsid w:val="00AB009A"/>
    <w:rsid w:val="00AD1A3E"/>
    <w:rsid w:val="00AD6380"/>
    <w:rsid w:val="00AD6CF1"/>
    <w:rsid w:val="00AE492E"/>
    <w:rsid w:val="00B02E32"/>
    <w:rsid w:val="00B13092"/>
    <w:rsid w:val="00B15476"/>
    <w:rsid w:val="00B1547A"/>
    <w:rsid w:val="00B21B54"/>
    <w:rsid w:val="00B25ADF"/>
    <w:rsid w:val="00B37F1B"/>
    <w:rsid w:val="00B41245"/>
    <w:rsid w:val="00B43012"/>
    <w:rsid w:val="00B52F8B"/>
    <w:rsid w:val="00B7053F"/>
    <w:rsid w:val="00B7399F"/>
    <w:rsid w:val="00B80B56"/>
    <w:rsid w:val="00B83A72"/>
    <w:rsid w:val="00B93BCD"/>
    <w:rsid w:val="00BC0982"/>
    <w:rsid w:val="00BD5677"/>
    <w:rsid w:val="00BF0A33"/>
    <w:rsid w:val="00BF0D0A"/>
    <w:rsid w:val="00C00071"/>
    <w:rsid w:val="00C04507"/>
    <w:rsid w:val="00C12746"/>
    <w:rsid w:val="00C23468"/>
    <w:rsid w:val="00C23D62"/>
    <w:rsid w:val="00C23E8D"/>
    <w:rsid w:val="00C25B13"/>
    <w:rsid w:val="00C4193B"/>
    <w:rsid w:val="00C54EF4"/>
    <w:rsid w:val="00C6731D"/>
    <w:rsid w:val="00C74A87"/>
    <w:rsid w:val="00C76EDC"/>
    <w:rsid w:val="00C82467"/>
    <w:rsid w:val="00C93C8C"/>
    <w:rsid w:val="00CA13E9"/>
    <w:rsid w:val="00CA1463"/>
    <w:rsid w:val="00CA5236"/>
    <w:rsid w:val="00CA6A12"/>
    <w:rsid w:val="00CA737E"/>
    <w:rsid w:val="00CB1F31"/>
    <w:rsid w:val="00CB6107"/>
    <w:rsid w:val="00CC2D70"/>
    <w:rsid w:val="00CC5B13"/>
    <w:rsid w:val="00CD1F0A"/>
    <w:rsid w:val="00CD43C1"/>
    <w:rsid w:val="00CF0DC8"/>
    <w:rsid w:val="00CF2038"/>
    <w:rsid w:val="00D05272"/>
    <w:rsid w:val="00D10C15"/>
    <w:rsid w:val="00D169FB"/>
    <w:rsid w:val="00D17CCC"/>
    <w:rsid w:val="00D21D74"/>
    <w:rsid w:val="00D2515F"/>
    <w:rsid w:val="00D34997"/>
    <w:rsid w:val="00D3634A"/>
    <w:rsid w:val="00D404FE"/>
    <w:rsid w:val="00D40682"/>
    <w:rsid w:val="00D505F9"/>
    <w:rsid w:val="00D70844"/>
    <w:rsid w:val="00DA218B"/>
    <w:rsid w:val="00DA30FF"/>
    <w:rsid w:val="00DB31B4"/>
    <w:rsid w:val="00DB3653"/>
    <w:rsid w:val="00DC5959"/>
    <w:rsid w:val="00DE11CB"/>
    <w:rsid w:val="00DE5365"/>
    <w:rsid w:val="00E00250"/>
    <w:rsid w:val="00E034A8"/>
    <w:rsid w:val="00E11176"/>
    <w:rsid w:val="00E114CB"/>
    <w:rsid w:val="00E23169"/>
    <w:rsid w:val="00E32B9E"/>
    <w:rsid w:val="00E32CEC"/>
    <w:rsid w:val="00E55279"/>
    <w:rsid w:val="00E62D5B"/>
    <w:rsid w:val="00E74853"/>
    <w:rsid w:val="00E74882"/>
    <w:rsid w:val="00E751CA"/>
    <w:rsid w:val="00E965B2"/>
    <w:rsid w:val="00E976FB"/>
    <w:rsid w:val="00EB5F63"/>
    <w:rsid w:val="00EC1D9A"/>
    <w:rsid w:val="00EC3B7B"/>
    <w:rsid w:val="00EC51D3"/>
    <w:rsid w:val="00EC7BBB"/>
    <w:rsid w:val="00EF18AE"/>
    <w:rsid w:val="00EF1E8C"/>
    <w:rsid w:val="00EF7591"/>
    <w:rsid w:val="00F13481"/>
    <w:rsid w:val="00F14445"/>
    <w:rsid w:val="00F14F45"/>
    <w:rsid w:val="00F22A93"/>
    <w:rsid w:val="00F26739"/>
    <w:rsid w:val="00F27CE2"/>
    <w:rsid w:val="00F33848"/>
    <w:rsid w:val="00F3747B"/>
    <w:rsid w:val="00F42E51"/>
    <w:rsid w:val="00F43BC1"/>
    <w:rsid w:val="00F64AF1"/>
    <w:rsid w:val="00F655F4"/>
    <w:rsid w:val="00F6675D"/>
    <w:rsid w:val="00F73E3E"/>
    <w:rsid w:val="00F772B6"/>
    <w:rsid w:val="00F81921"/>
    <w:rsid w:val="00F84024"/>
    <w:rsid w:val="00F86088"/>
    <w:rsid w:val="00F87266"/>
    <w:rsid w:val="00F918AA"/>
    <w:rsid w:val="00FA001E"/>
    <w:rsid w:val="00FC25CD"/>
    <w:rsid w:val="00FD42DB"/>
    <w:rsid w:val="00FE0F3A"/>
    <w:rsid w:val="00FF11D7"/>
    <w:rsid w:val="00FF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202F74"/>
  <w15:docId w15:val="{40E55902-CA06-4A9A-B6D7-ADB40C0DD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DejaVu Sans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uppressAutoHyphens/>
      <w:spacing w:after="160" w:line="259" w:lineRule="auto"/>
    </w:pPr>
    <w:rPr>
      <w:sz w:val="22"/>
    </w:rPr>
  </w:style>
  <w:style w:type="paragraph" w:styleId="Titolo3">
    <w:name w:val="heading 3"/>
    <w:basedOn w:val="Heading"/>
    <w:qFormat/>
    <w:pPr>
      <w:numPr>
        <w:ilvl w:val="2"/>
        <w:numId w:val="1"/>
      </w:numPr>
      <w:spacing w:before="140"/>
      <w:outlineLvl w:val="2"/>
    </w:pPr>
    <w:rPr>
      <w:rFonts w:ascii="Liberation Serif" w:eastAsia="DejaVu Sans" w:hAnsi="Liberation Serif" w:cs="DejaVu Sans"/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stazioneCarattere">
    <w:name w:val="Intestazione Carattere"/>
    <w:basedOn w:val="Carpredefinitoparagrafo"/>
    <w:qFormat/>
  </w:style>
  <w:style w:type="character" w:customStyle="1" w:styleId="PidipaginaCarattere">
    <w:name w:val="Piè di pagina Carattere"/>
    <w:basedOn w:val="Carpredefinitoparagrafo"/>
    <w:qFormat/>
  </w:style>
  <w:style w:type="character" w:customStyle="1" w:styleId="InternetLink">
    <w:name w:val="Internet Link"/>
    <w:basedOn w:val="Carpredefinitoparagrafo"/>
    <w:rPr>
      <w:color w:val="0563C1"/>
      <w:u w:val="single"/>
    </w:rPr>
  </w:style>
  <w:style w:type="character" w:customStyle="1" w:styleId="Menzionenonrisolta1">
    <w:name w:val="Menzione non risolta1"/>
    <w:basedOn w:val="Carpredefinitoparagrafo"/>
    <w:qFormat/>
    <w:rPr>
      <w:color w:val="605E5C"/>
      <w:highlight w:val="lightGray"/>
    </w:rPr>
  </w:style>
  <w:style w:type="character" w:customStyle="1" w:styleId="NessunaspaziaturaCarattere">
    <w:name w:val="Nessuna spaziatura Carattere"/>
    <w:basedOn w:val="Carpredefinitoparagrafo"/>
    <w:qFormat/>
  </w:style>
  <w:style w:type="character" w:customStyle="1" w:styleId="TestofumettoCarattere">
    <w:name w:val="Testo fumetto Carattere"/>
    <w:basedOn w:val="Carpredefinitoparagrafo"/>
    <w:qFormat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qFormat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uiPriority w:val="99"/>
    <w:qFormat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qFormat/>
    <w:rPr>
      <w:b/>
      <w:bCs/>
      <w:sz w:val="20"/>
      <w:szCs w:val="20"/>
    </w:rPr>
  </w:style>
  <w:style w:type="character" w:customStyle="1" w:styleId="Menzionenonrisolta2">
    <w:name w:val="Menzione non risolta2"/>
    <w:basedOn w:val="Carpredefinitoparagrafo"/>
    <w:qFormat/>
    <w:rPr>
      <w:color w:val="605E5C"/>
      <w:highlight w:val="lightGray"/>
    </w:rPr>
  </w:style>
  <w:style w:type="character" w:styleId="Enfasicorsivo">
    <w:name w:val="Emphasis"/>
    <w:qFormat/>
    <w:rPr>
      <w:i/>
      <w:iCs/>
    </w:rPr>
  </w:style>
  <w:style w:type="character" w:customStyle="1" w:styleId="Collegamentoipertestuale1">
    <w:name w:val="Collegamento ipertestuale1"/>
    <w:qFormat/>
    <w:rPr>
      <w:color w:val="000080"/>
      <w:u w:val="single"/>
    </w:rPr>
  </w:style>
  <w:style w:type="character" w:customStyle="1" w:styleId="CorpotestoCarattere">
    <w:name w:val="Corpo testo Carattere"/>
    <w:basedOn w:val="Carpredefinitoparagrafo"/>
    <w:qFormat/>
    <w:rPr>
      <w:rFonts w:ascii="Liberation Serif" w:eastAsia="Noto Sans CJK SC Regular" w:hAnsi="Liberation Serif" w:cs="FreeSans"/>
      <w:kern w:val="2"/>
      <w:sz w:val="24"/>
      <w:szCs w:val="24"/>
      <w:lang w:val="en-US" w:eastAsia="zh-CN" w:bidi="hi-IN"/>
    </w:rPr>
  </w:style>
  <w:style w:type="character" w:customStyle="1" w:styleId="Menzionenonrisolta3">
    <w:name w:val="Menzione non risolta3"/>
    <w:basedOn w:val="Carpredefinitoparagrafo"/>
    <w:qFormat/>
    <w:rPr>
      <w:color w:val="605E5C"/>
      <w:highlight w:val="lightGray"/>
    </w:rPr>
  </w:style>
  <w:style w:type="character" w:customStyle="1" w:styleId="ListLabel1">
    <w:name w:val="ListLabel 1"/>
    <w:qFormat/>
    <w:rPr>
      <w:rFonts w:ascii="Century" w:hAnsi="Century"/>
      <w:lang w:val="en-US"/>
    </w:rPr>
  </w:style>
  <w:style w:type="character" w:customStyle="1" w:styleId="ListLabel2">
    <w:name w:val="ListLabel 2"/>
    <w:qFormat/>
    <w:rPr>
      <w:rFonts w:ascii="Century" w:hAnsi="Century"/>
      <w:color w:val="auto"/>
      <w:sz w:val="22"/>
      <w:szCs w:val="22"/>
      <w:u w:val="none"/>
    </w:rPr>
  </w:style>
  <w:style w:type="character" w:customStyle="1" w:styleId="ListLabel3">
    <w:name w:val="ListLabel 3"/>
    <w:qFormat/>
    <w:rPr>
      <w:rFonts w:ascii="Century" w:hAnsi="Century"/>
      <w:bCs/>
      <w:sz w:val="24"/>
      <w:szCs w:val="24"/>
      <w:lang w:val="en-US"/>
    </w:rPr>
  </w:style>
  <w:style w:type="character" w:customStyle="1" w:styleId="ListLabel4">
    <w:name w:val="ListLabel 4"/>
    <w:qFormat/>
    <w:rPr>
      <w:rFonts w:ascii="Century" w:hAnsi="Century"/>
      <w:lang w:val="en-US"/>
    </w:rPr>
  </w:style>
  <w:style w:type="character" w:customStyle="1" w:styleId="ListLabel5">
    <w:name w:val="ListLabel 5"/>
    <w:qFormat/>
    <w:rPr>
      <w:rFonts w:ascii="Century" w:hAnsi="Century"/>
      <w:color w:val="auto"/>
      <w:sz w:val="22"/>
      <w:szCs w:val="22"/>
      <w:u w:val="none"/>
    </w:rPr>
  </w:style>
  <w:style w:type="character" w:customStyle="1" w:styleId="ListLabel6">
    <w:name w:val="ListLabel 6"/>
    <w:qFormat/>
    <w:rPr>
      <w:rFonts w:ascii="Century" w:hAnsi="Century"/>
      <w:sz w:val="22"/>
      <w:szCs w:val="22"/>
    </w:rPr>
  </w:style>
  <w:style w:type="character" w:customStyle="1" w:styleId="ListLabel7">
    <w:name w:val="ListLabel 7"/>
    <w:qFormat/>
    <w:rPr>
      <w:rFonts w:ascii="Century" w:hAnsi="Century"/>
      <w:sz w:val="22"/>
      <w:szCs w:val="22"/>
    </w:rPr>
  </w:style>
  <w:style w:type="character" w:customStyle="1" w:styleId="ListLabel8">
    <w:name w:val="ListLabel 8"/>
    <w:qFormat/>
    <w:rPr>
      <w:rFonts w:ascii="Century" w:hAnsi="Century"/>
      <w:bCs/>
      <w:sz w:val="24"/>
      <w:szCs w:val="24"/>
      <w:lang w:val="en-US"/>
    </w:rPr>
  </w:style>
  <w:style w:type="character" w:customStyle="1" w:styleId="ListLabel9">
    <w:name w:val="ListLabel 9"/>
    <w:qFormat/>
    <w:rPr>
      <w:rFonts w:ascii="Century" w:hAnsi="Century"/>
      <w:lang w:val="en-US"/>
    </w:rPr>
  </w:style>
  <w:style w:type="character" w:customStyle="1" w:styleId="ListLabel10">
    <w:name w:val="ListLabel 10"/>
    <w:qFormat/>
    <w:rPr>
      <w:rFonts w:ascii="Century" w:hAnsi="Century"/>
      <w:color w:val="auto"/>
      <w:sz w:val="22"/>
      <w:szCs w:val="22"/>
      <w:u w:val="none"/>
    </w:rPr>
  </w:style>
  <w:style w:type="character" w:customStyle="1" w:styleId="ListLabel11">
    <w:name w:val="ListLabel 11"/>
    <w:qFormat/>
    <w:rPr>
      <w:rFonts w:ascii="Century" w:hAnsi="Century"/>
      <w:sz w:val="22"/>
      <w:szCs w:val="22"/>
    </w:rPr>
  </w:style>
  <w:style w:type="character" w:customStyle="1" w:styleId="ListLabel12">
    <w:name w:val="ListLabel 12"/>
    <w:qFormat/>
    <w:rPr>
      <w:rFonts w:ascii="Century" w:hAnsi="Century"/>
      <w:bCs/>
      <w:sz w:val="24"/>
      <w:szCs w:val="24"/>
      <w:lang w:val="en-US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  <w:rPr>
      <w:rFonts w:ascii="Liberation Serif" w:eastAsia="Noto Sans CJK SC Regular" w:hAnsi="Liberation Serif" w:cs="FreeSans"/>
      <w:kern w:val="2"/>
      <w:sz w:val="24"/>
      <w:szCs w:val="24"/>
      <w:lang w:val="en-US" w:eastAsia="zh-CN" w:bidi="hi-IN"/>
    </w:r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Lohit Devanagari"/>
    </w:rPr>
  </w:style>
  <w:style w:type="paragraph" w:styleId="Paragrafoelenco">
    <w:name w:val="List Paragraph"/>
    <w:basedOn w:val="Normale"/>
    <w:qFormat/>
    <w:pPr>
      <w:ind w:left="720"/>
      <w:contextualSpacing/>
    </w:pPr>
  </w:style>
  <w:style w:type="paragraph" w:customStyle="1" w:styleId="HeaderandFooter">
    <w:name w:val="Header and Footer"/>
    <w:basedOn w:val="Normale"/>
    <w:qFormat/>
  </w:style>
  <w:style w:type="paragraph" w:styleId="Intestazione">
    <w:name w:val="header"/>
    <w:basedOn w:val="Normale"/>
    <w:pPr>
      <w:tabs>
        <w:tab w:val="center" w:pos="4819"/>
        <w:tab w:val="right" w:pos="9638"/>
      </w:tabs>
      <w:spacing w:after="0" w:line="240" w:lineRule="auto"/>
    </w:pPr>
  </w:style>
  <w:style w:type="paragraph" w:styleId="Pidipagina">
    <w:name w:val="footer"/>
    <w:basedOn w:val="Normale"/>
    <w:pPr>
      <w:tabs>
        <w:tab w:val="center" w:pos="4819"/>
        <w:tab w:val="right" w:pos="9638"/>
      </w:tabs>
      <w:spacing w:after="0" w:line="240" w:lineRule="auto"/>
    </w:pPr>
  </w:style>
  <w:style w:type="paragraph" w:styleId="Bibliografia">
    <w:name w:val="Bibliography"/>
    <w:basedOn w:val="Normale"/>
    <w:qFormat/>
    <w:pPr>
      <w:spacing w:after="0" w:line="240" w:lineRule="auto"/>
      <w:ind w:left="720" w:hanging="720"/>
    </w:pPr>
  </w:style>
  <w:style w:type="paragraph" w:styleId="Nessunaspaziatura">
    <w:name w:val="No Spacing"/>
    <w:qFormat/>
    <w:rPr>
      <w:sz w:val="22"/>
    </w:rPr>
  </w:style>
  <w:style w:type="paragraph" w:styleId="Testofumetto">
    <w:name w:val="Balloon Text"/>
    <w:basedOn w:val="Normale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uiPriority w:val="99"/>
    <w:qFormat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qFormat/>
    <w:rPr>
      <w:b/>
      <w:bCs/>
    </w:rPr>
  </w:style>
  <w:style w:type="paragraph" w:customStyle="1" w:styleId="FrameContents">
    <w:name w:val="Frame Contents"/>
    <w:basedOn w:val="Normale"/>
    <w:qFormat/>
  </w:style>
  <w:style w:type="paragraph" w:customStyle="1" w:styleId="TableContents">
    <w:name w:val="Table Contents"/>
    <w:basedOn w:val="Normale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Revisione">
    <w:name w:val="Revision"/>
    <w:hidden/>
    <w:uiPriority w:val="99"/>
    <w:semiHidden/>
    <w:rsid w:val="001A68B6"/>
    <w:rPr>
      <w:sz w:val="22"/>
    </w:rPr>
  </w:style>
  <w:style w:type="paragraph" w:styleId="NormaleWeb">
    <w:name w:val="Normal (Web)"/>
    <w:basedOn w:val="Normale"/>
    <w:uiPriority w:val="99"/>
    <w:unhideWhenUsed/>
    <w:rsid w:val="001A68B6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C76EDC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76EDC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7F56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3FB462-DE9A-4DFB-BC4A-DAF5C9513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8</TotalTime>
  <Pages>2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</dc:creator>
  <cp:keywords/>
  <dc:description/>
  <cp:lastModifiedBy>OLGA DE CASTRO</cp:lastModifiedBy>
  <cp:revision>90</cp:revision>
  <dcterms:created xsi:type="dcterms:W3CDTF">2023-02-06T12:39:00Z</dcterms:created>
  <dcterms:modified xsi:type="dcterms:W3CDTF">2023-09-08T10:4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european-journal-of-soil-science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csl.mendeley.com/styles/492573741/american-medical-association-2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Id 4_1">
    <vt:lpwstr>http://www.zotero.org/styles/european-journal-of-soil-science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Id 6_1">
    <vt:lpwstr>http://www.zotero.org/styles/journal-of-forestry-research</vt:lpwstr>
  </property>
  <property fmtid="{D5CDD505-2E9C-101B-9397-08002B2CF9AE}" pid="15" name="Mendeley Recent Style Id 7_1">
    <vt:lpwstr>http://www.zotero.org/styles/modern-humanities-research-association</vt:lpwstr>
  </property>
  <property fmtid="{D5CDD505-2E9C-101B-9397-08002B2CF9AE}" pid="16" name="Mendeley Recent Style Id 8_1">
    <vt:lpwstr>http://www.zotero.org/styles/plant-biology</vt:lpwstr>
  </property>
  <property fmtid="{D5CDD505-2E9C-101B-9397-08002B2CF9AE}" pid="17" name="Mendeley Recent Style Id 9_1">
    <vt:lpwstr>http://www.zotero.org/styles/remote-sensing</vt:lpwstr>
  </property>
  <property fmtid="{D5CDD505-2E9C-101B-9397-08002B2CF9AE}" pid="18" name="Mendeley Recent Style Name 0_1">
    <vt:lpwstr>American Medical Association 11th edition - Michele Innangi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Sociological Association</vt:lpwstr>
  </property>
  <property fmtid="{D5CDD505-2E9C-101B-9397-08002B2CF9AE}" pid="21" name="Mendeley Recent Style Name 3_1">
    <vt:lpwstr>Chicago Manual of Style 17th edition (author-date)</vt:lpwstr>
  </property>
  <property fmtid="{D5CDD505-2E9C-101B-9397-08002B2CF9AE}" pid="22" name="Mendeley Recent Style Name 4_1">
    <vt:lpwstr>European Journal of Soil Science</vt:lpwstr>
  </property>
  <property fmtid="{D5CDD505-2E9C-101B-9397-08002B2CF9AE}" pid="23" name="Mendeley Recent Style Name 5_1">
    <vt:lpwstr>IEEE</vt:lpwstr>
  </property>
  <property fmtid="{D5CDD505-2E9C-101B-9397-08002B2CF9AE}" pid="24" name="Mendeley Recent Style Name 6_1">
    <vt:lpwstr>Journal of Forestry Research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Name 8_1">
    <vt:lpwstr>Plant Biology</vt:lpwstr>
  </property>
  <property fmtid="{D5CDD505-2E9C-101B-9397-08002B2CF9AE}" pid="27" name="Mendeley Recent Style Name 9_1">
    <vt:lpwstr>Remote Sensing</vt:lpwstr>
  </property>
  <property fmtid="{D5CDD505-2E9C-101B-9397-08002B2CF9AE}" pid="28" name="Mendeley Unique User Id_1">
    <vt:lpwstr>ee20847e-a21c-379e-a5db-9540208c3537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  <property fmtid="{D5CDD505-2E9C-101B-9397-08002B2CF9AE}" pid="31" name="ZOTERO_PREF_1">
    <vt:lpwstr>&lt;data data-version="3" zotero-version="5.0.79"&gt;&lt;session id="KRCW9KkW"/&gt;&lt;style id="http://www.zotero.org/styles/journal-of-food-composition-and-analysis" hasBibliography="1" bibliographyStyleHasBeenSet="1"/&gt;&lt;prefs&gt;&lt;pref name="fieldType" value="Field"/&gt;&lt;/pr</vt:lpwstr>
  </property>
  <property fmtid="{D5CDD505-2E9C-101B-9397-08002B2CF9AE}" pid="32" name="ZOTERO_PREF_2">
    <vt:lpwstr>efs&gt;&lt;/data&gt;</vt:lpwstr>
  </property>
  <property fmtid="{D5CDD505-2E9C-101B-9397-08002B2CF9AE}" pid="33" name="GrammarlyDocumentId">
    <vt:lpwstr>12e88df3018430a9b32eb0af2c62311af7fe5b48cecfc64b6e15e40f3a115426</vt:lpwstr>
  </property>
  <property fmtid="{D5CDD505-2E9C-101B-9397-08002B2CF9AE}" pid="34" name="MSIP_Label_2ad0b24d-6422-44b0-b3de-abb3a9e8c81a_Enabled">
    <vt:lpwstr>true</vt:lpwstr>
  </property>
  <property fmtid="{D5CDD505-2E9C-101B-9397-08002B2CF9AE}" pid="35" name="MSIP_Label_2ad0b24d-6422-44b0-b3de-abb3a9e8c81a_SetDate">
    <vt:lpwstr>2023-09-08T09:14:27Z</vt:lpwstr>
  </property>
  <property fmtid="{D5CDD505-2E9C-101B-9397-08002B2CF9AE}" pid="36" name="MSIP_Label_2ad0b24d-6422-44b0-b3de-abb3a9e8c81a_Method">
    <vt:lpwstr>Standard</vt:lpwstr>
  </property>
  <property fmtid="{D5CDD505-2E9C-101B-9397-08002B2CF9AE}" pid="37" name="MSIP_Label_2ad0b24d-6422-44b0-b3de-abb3a9e8c81a_Name">
    <vt:lpwstr>defa4170-0d19-0005-0004-bc88714345d2</vt:lpwstr>
  </property>
  <property fmtid="{D5CDD505-2E9C-101B-9397-08002B2CF9AE}" pid="38" name="MSIP_Label_2ad0b24d-6422-44b0-b3de-abb3a9e8c81a_SiteId">
    <vt:lpwstr>2fcfe26a-bb62-46b0-b1e3-28f9da0c45fd</vt:lpwstr>
  </property>
  <property fmtid="{D5CDD505-2E9C-101B-9397-08002B2CF9AE}" pid="39" name="MSIP_Label_2ad0b24d-6422-44b0-b3de-abb3a9e8c81a_ActionId">
    <vt:lpwstr>2d1274b9-6d35-4657-bb56-b2ec1f4b4159</vt:lpwstr>
  </property>
  <property fmtid="{D5CDD505-2E9C-101B-9397-08002B2CF9AE}" pid="40" name="MSIP_Label_2ad0b24d-6422-44b0-b3de-abb3a9e8c81a_ContentBits">
    <vt:lpwstr>0</vt:lpwstr>
  </property>
</Properties>
</file>